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13164" w14:textId="301190A2" w:rsidR="00056019" w:rsidRDefault="00FB3746" w:rsidP="00056019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B374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1092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B3746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F767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B3746">
        <w:rPr>
          <w:rFonts w:ascii="Times New Roman" w:hAnsi="Times New Roman" w:cs="Times New Roman"/>
          <w:sz w:val="20"/>
          <w:szCs w:val="20"/>
        </w:rPr>
        <w:t xml:space="preserve">The names of compounds in the Figure </w:t>
      </w:r>
      <w:r w:rsidR="007274D7">
        <w:rPr>
          <w:rFonts w:ascii="Times New Roman" w:hAnsi="Times New Roman" w:cs="Times New Roman"/>
          <w:sz w:val="20"/>
          <w:szCs w:val="20"/>
        </w:rPr>
        <w:t>S</w:t>
      </w:r>
      <w:r w:rsidRPr="00FB3746">
        <w:rPr>
          <w:rFonts w:ascii="Times New Roman" w:hAnsi="Times New Roman" w:cs="Times New Roman"/>
          <w:sz w:val="20"/>
          <w:szCs w:val="20"/>
        </w:rPr>
        <w:t>1.</w:t>
      </w:r>
      <w:r w:rsidR="0005601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078"/>
        <w:gridCol w:w="1790"/>
        <w:gridCol w:w="1230"/>
        <w:gridCol w:w="1276"/>
        <w:gridCol w:w="1276"/>
        <w:gridCol w:w="1417"/>
      </w:tblGrid>
      <w:tr w:rsidR="00056019" w:rsidRPr="00056019" w14:paraId="41F9BA91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270F30E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s in relative heatmap</w:t>
            </w:r>
          </w:p>
        </w:tc>
        <w:tc>
          <w:tcPr>
            <w:tcW w:w="1790" w:type="dxa"/>
            <w:noWrap/>
            <w:hideMark/>
          </w:tcPr>
          <w:p w14:paraId="0CD3B2F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names</w:t>
            </w:r>
          </w:p>
        </w:tc>
        <w:tc>
          <w:tcPr>
            <w:tcW w:w="1230" w:type="dxa"/>
          </w:tcPr>
          <w:p w14:paraId="30844A5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relation with FVC </w:t>
            </w:r>
          </w:p>
        </w:tc>
        <w:tc>
          <w:tcPr>
            <w:tcW w:w="1276" w:type="dxa"/>
          </w:tcPr>
          <w:p w14:paraId="5E24214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relation with FVC%</w:t>
            </w:r>
          </w:p>
        </w:tc>
        <w:tc>
          <w:tcPr>
            <w:tcW w:w="1276" w:type="dxa"/>
          </w:tcPr>
          <w:p w14:paraId="2B1D737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relation with FEV1</w:t>
            </w:r>
          </w:p>
        </w:tc>
        <w:tc>
          <w:tcPr>
            <w:tcW w:w="1417" w:type="dxa"/>
          </w:tcPr>
          <w:p w14:paraId="23E276F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relation with FEV1%</w:t>
            </w:r>
          </w:p>
        </w:tc>
      </w:tr>
      <w:tr w:rsidR="00056019" w:rsidRPr="00056019" w14:paraId="1A5CB824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24771D4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1</w:t>
            </w:r>
          </w:p>
        </w:tc>
        <w:tc>
          <w:tcPr>
            <w:tcW w:w="1790" w:type="dxa"/>
            <w:noWrap/>
            <w:hideMark/>
          </w:tcPr>
          <w:p w14:paraId="08ABD78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:0/20:4)</w:t>
            </w:r>
          </w:p>
        </w:tc>
        <w:tc>
          <w:tcPr>
            <w:tcW w:w="1230" w:type="dxa"/>
          </w:tcPr>
          <w:p w14:paraId="43785DF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BB9933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1952621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088967B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74625310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7210FCB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2</w:t>
            </w:r>
          </w:p>
        </w:tc>
        <w:tc>
          <w:tcPr>
            <w:tcW w:w="1790" w:type="dxa"/>
            <w:noWrap/>
            <w:hideMark/>
          </w:tcPr>
          <w:p w14:paraId="10BAF44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(O-18:0/22:6)</w:t>
            </w:r>
          </w:p>
        </w:tc>
        <w:tc>
          <w:tcPr>
            <w:tcW w:w="1230" w:type="dxa"/>
          </w:tcPr>
          <w:p w14:paraId="6F3B44A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4FC59F3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B7A1E8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46F3070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16C7A204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7B1988B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3</w:t>
            </w:r>
          </w:p>
        </w:tc>
        <w:tc>
          <w:tcPr>
            <w:tcW w:w="1790" w:type="dxa"/>
            <w:noWrap/>
            <w:hideMark/>
          </w:tcPr>
          <w:p w14:paraId="1D9FCBA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(O-18:0/20:5)</w:t>
            </w:r>
          </w:p>
        </w:tc>
        <w:tc>
          <w:tcPr>
            <w:tcW w:w="1230" w:type="dxa"/>
          </w:tcPr>
          <w:p w14:paraId="1654651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3EB5F4C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57C213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6138AF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78E1A3AB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039F3D5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4</w:t>
            </w:r>
          </w:p>
        </w:tc>
        <w:tc>
          <w:tcPr>
            <w:tcW w:w="1790" w:type="dxa"/>
            <w:noWrap/>
            <w:hideMark/>
          </w:tcPr>
          <w:p w14:paraId="0F00C37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(O-16:0/22:4)</w:t>
            </w:r>
          </w:p>
        </w:tc>
        <w:tc>
          <w:tcPr>
            <w:tcW w:w="1230" w:type="dxa"/>
          </w:tcPr>
          <w:p w14:paraId="2B57810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6FE9AE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088645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0B7DEC5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0E492C05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0350D47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5</w:t>
            </w:r>
          </w:p>
        </w:tc>
        <w:tc>
          <w:tcPr>
            <w:tcW w:w="1790" w:type="dxa"/>
            <w:noWrap/>
            <w:hideMark/>
          </w:tcPr>
          <w:p w14:paraId="4EF2B1E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(O-18:0/18:3)</w:t>
            </w:r>
          </w:p>
        </w:tc>
        <w:tc>
          <w:tcPr>
            <w:tcW w:w="1230" w:type="dxa"/>
          </w:tcPr>
          <w:p w14:paraId="4FA0470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2D2EE4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10B0B5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1FBF707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6209C8D0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282A64B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6</w:t>
            </w:r>
          </w:p>
        </w:tc>
        <w:tc>
          <w:tcPr>
            <w:tcW w:w="1790" w:type="dxa"/>
            <w:noWrap/>
            <w:hideMark/>
          </w:tcPr>
          <w:p w14:paraId="7D65A43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(O-16:0/18:2)</w:t>
            </w:r>
          </w:p>
        </w:tc>
        <w:tc>
          <w:tcPr>
            <w:tcW w:w="1230" w:type="dxa"/>
          </w:tcPr>
          <w:p w14:paraId="3F59C63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7216AB6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ABABD2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18F74B2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0E74B3C0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2C69CAA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7</w:t>
            </w:r>
          </w:p>
        </w:tc>
        <w:tc>
          <w:tcPr>
            <w:tcW w:w="1790" w:type="dxa"/>
            <w:noWrap/>
            <w:hideMark/>
          </w:tcPr>
          <w:p w14:paraId="718F27A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:1/0:0)</w:t>
            </w:r>
          </w:p>
        </w:tc>
        <w:tc>
          <w:tcPr>
            <w:tcW w:w="1230" w:type="dxa"/>
          </w:tcPr>
          <w:p w14:paraId="1BF10F1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9DD45C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8CA4A9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539B78C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39997B3F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2E20773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8</w:t>
            </w:r>
          </w:p>
        </w:tc>
        <w:tc>
          <w:tcPr>
            <w:tcW w:w="1790" w:type="dxa"/>
            <w:noWrap/>
            <w:hideMark/>
          </w:tcPr>
          <w:p w14:paraId="2E8B124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:2/0:0)</w:t>
            </w:r>
          </w:p>
        </w:tc>
        <w:tc>
          <w:tcPr>
            <w:tcW w:w="1230" w:type="dxa"/>
          </w:tcPr>
          <w:p w14:paraId="2848698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D05746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54F5FC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119E60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35ECFE21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5019F34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1</w:t>
            </w:r>
          </w:p>
        </w:tc>
        <w:tc>
          <w:tcPr>
            <w:tcW w:w="1790" w:type="dxa"/>
            <w:noWrap/>
            <w:hideMark/>
          </w:tcPr>
          <w:p w14:paraId="0E96F15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:0/20:1)</w:t>
            </w:r>
          </w:p>
        </w:tc>
        <w:tc>
          <w:tcPr>
            <w:tcW w:w="1230" w:type="dxa"/>
          </w:tcPr>
          <w:p w14:paraId="4FB65F5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2737AC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433AABD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3CDE443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3784D119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5FDDF84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2</w:t>
            </w:r>
          </w:p>
        </w:tc>
        <w:tc>
          <w:tcPr>
            <w:tcW w:w="1790" w:type="dxa"/>
            <w:noWrap/>
            <w:hideMark/>
          </w:tcPr>
          <w:p w14:paraId="618A8FC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:0/20:0)</w:t>
            </w:r>
          </w:p>
        </w:tc>
        <w:tc>
          <w:tcPr>
            <w:tcW w:w="1230" w:type="dxa"/>
          </w:tcPr>
          <w:p w14:paraId="1BBB039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0865F9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E0E47F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34EB075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B975993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7D566CA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3</w:t>
            </w:r>
          </w:p>
        </w:tc>
        <w:tc>
          <w:tcPr>
            <w:tcW w:w="1790" w:type="dxa"/>
            <w:noWrap/>
            <w:hideMark/>
          </w:tcPr>
          <w:p w14:paraId="7793CBF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:0/20:2)</w:t>
            </w:r>
          </w:p>
        </w:tc>
        <w:tc>
          <w:tcPr>
            <w:tcW w:w="1230" w:type="dxa"/>
          </w:tcPr>
          <w:p w14:paraId="7C058A1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B8F84D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4BE75ED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062EC71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568CA579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08542F0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4</w:t>
            </w:r>
          </w:p>
        </w:tc>
        <w:tc>
          <w:tcPr>
            <w:tcW w:w="1790" w:type="dxa"/>
            <w:noWrap/>
            <w:hideMark/>
          </w:tcPr>
          <w:p w14:paraId="209DC69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:0/18:1)</w:t>
            </w:r>
          </w:p>
        </w:tc>
        <w:tc>
          <w:tcPr>
            <w:tcW w:w="1230" w:type="dxa"/>
          </w:tcPr>
          <w:p w14:paraId="5FD9340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AAEA75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956C5E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0F29D6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29A3C9B8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6CB4E9D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5</w:t>
            </w:r>
          </w:p>
        </w:tc>
        <w:tc>
          <w:tcPr>
            <w:tcW w:w="1790" w:type="dxa"/>
            <w:noWrap/>
            <w:hideMark/>
          </w:tcPr>
          <w:p w14:paraId="737D04D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:1/22:2)</w:t>
            </w:r>
          </w:p>
        </w:tc>
        <w:tc>
          <w:tcPr>
            <w:tcW w:w="1230" w:type="dxa"/>
          </w:tcPr>
          <w:p w14:paraId="1E2EF36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A3BE3A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36982F9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0767869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13780DC2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0B7E506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6</w:t>
            </w:r>
          </w:p>
        </w:tc>
        <w:tc>
          <w:tcPr>
            <w:tcW w:w="1790" w:type="dxa"/>
            <w:noWrap/>
            <w:hideMark/>
          </w:tcPr>
          <w:p w14:paraId="07DFD1A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:0/16:0)</w:t>
            </w:r>
          </w:p>
        </w:tc>
        <w:tc>
          <w:tcPr>
            <w:tcW w:w="1230" w:type="dxa"/>
          </w:tcPr>
          <w:p w14:paraId="307B5AD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75811F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8B6FFB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7F7DAD8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57061AA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7FB497F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7</w:t>
            </w:r>
          </w:p>
        </w:tc>
        <w:tc>
          <w:tcPr>
            <w:tcW w:w="1790" w:type="dxa"/>
            <w:noWrap/>
            <w:hideMark/>
          </w:tcPr>
          <w:p w14:paraId="4E373D1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:0/20:2)</w:t>
            </w:r>
          </w:p>
        </w:tc>
        <w:tc>
          <w:tcPr>
            <w:tcW w:w="1230" w:type="dxa"/>
          </w:tcPr>
          <w:p w14:paraId="383085E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388EFA1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01D1D2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57F3F7A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25590DE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035F7FB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8</w:t>
            </w:r>
          </w:p>
        </w:tc>
        <w:tc>
          <w:tcPr>
            <w:tcW w:w="1790" w:type="dxa"/>
            <w:noWrap/>
            <w:hideMark/>
          </w:tcPr>
          <w:p w14:paraId="01B44C5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:0/18:1)</w:t>
            </w:r>
          </w:p>
        </w:tc>
        <w:tc>
          <w:tcPr>
            <w:tcW w:w="1230" w:type="dxa"/>
          </w:tcPr>
          <w:p w14:paraId="7CE1F89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040B18F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38C9B79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2D94D90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DEDACCD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67A3738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s9</w:t>
            </w:r>
          </w:p>
        </w:tc>
        <w:tc>
          <w:tcPr>
            <w:tcW w:w="1790" w:type="dxa"/>
            <w:noWrap/>
            <w:hideMark/>
          </w:tcPr>
          <w:p w14:paraId="04931A6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:0/18:2)</w:t>
            </w:r>
          </w:p>
        </w:tc>
        <w:tc>
          <w:tcPr>
            <w:tcW w:w="1230" w:type="dxa"/>
          </w:tcPr>
          <w:p w14:paraId="1A694CB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4B009A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06E2B7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1D868D7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1B132013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320B1E0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</w:t>
            </w:r>
          </w:p>
        </w:tc>
        <w:tc>
          <w:tcPr>
            <w:tcW w:w="1790" w:type="dxa"/>
            <w:noWrap/>
            <w:hideMark/>
          </w:tcPr>
          <w:p w14:paraId="6F8B19A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Hydroxyproline</w:t>
            </w:r>
          </w:p>
        </w:tc>
        <w:tc>
          <w:tcPr>
            <w:tcW w:w="1230" w:type="dxa"/>
          </w:tcPr>
          <w:p w14:paraId="4664F1B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2999DAA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E6675C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0BC18B8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35614665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47C244C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</w:t>
            </w:r>
          </w:p>
        </w:tc>
        <w:tc>
          <w:tcPr>
            <w:tcW w:w="1790" w:type="dxa"/>
            <w:noWrap/>
            <w:hideMark/>
          </w:tcPr>
          <w:p w14:paraId="02D66CC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roline hydroxycarboxylic acid</w:t>
            </w:r>
          </w:p>
        </w:tc>
        <w:tc>
          <w:tcPr>
            <w:tcW w:w="1230" w:type="dxa"/>
          </w:tcPr>
          <w:p w14:paraId="7716DA6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42C5039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1B27EA4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552D27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309319E5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6FD673B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3</w:t>
            </w:r>
          </w:p>
        </w:tc>
        <w:tc>
          <w:tcPr>
            <w:tcW w:w="1790" w:type="dxa"/>
            <w:noWrap/>
            <w:hideMark/>
          </w:tcPr>
          <w:p w14:paraId="1123452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Glutamic acid</w:t>
            </w:r>
          </w:p>
        </w:tc>
        <w:tc>
          <w:tcPr>
            <w:tcW w:w="1230" w:type="dxa"/>
          </w:tcPr>
          <w:p w14:paraId="11217A4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4C5CF91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5CBE40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19F6EA9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0BE67EAF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16553B0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4</w:t>
            </w:r>
          </w:p>
        </w:tc>
        <w:tc>
          <w:tcPr>
            <w:tcW w:w="1790" w:type="dxa"/>
            <w:noWrap/>
            <w:hideMark/>
          </w:tcPr>
          <w:p w14:paraId="5EC5AD3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1230" w:type="dxa"/>
          </w:tcPr>
          <w:p w14:paraId="6094047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297CBE2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31986F8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3FFA99A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5FBC55CD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2496A43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5</w:t>
            </w:r>
          </w:p>
        </w:tc>
        <w:tc>
          <w:tcPr>
            <w:tcW w:w="1790" w:type="dxa"/>
            <w:noWrap/>
            <w:hideMark/>
          </w:tcPr>
          <w:p w14:paraId="4226A50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Phenylalanine</w:t>
            </w:r>
          </w:p>
        </w:tc>
        <w:tc>
          <w:tcPr>
            <w:tcW w:w="1230" w:type="dxa"/>
          </w:tcPr>
          <w:p w14:paraId="5F94D4B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6BB1DAB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120244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91B84A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3C795CF9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57348B9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6</w:t>
            </w:r>
          </w:p>
        </w:tc>
        <w:tc>
          <w:tcPr>
            <w:tcW w:w="1790" w:type="dxa"/>
            <w:noWrap/>
            <w:hideMark/>
          </w:tcPr>
          <w:p w14:paraId="15DBEBD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Isoleucine</w:t>
            </w:r>
          </w:p>
        </w:tc>
        <w:tc>
          <w:tcPr>
            <w:tcW w:w="1230" w:type="dxa"/>
          </w:tcPr>
          <w:p w14:paraId="30F32B4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7BCF7DD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21C369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F6623D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12E05940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16F0981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7</w:t>
            </w:r>
          </w:p>
        </w:tc>
        <w:tc>
          <w:tcPr>
            <w:tcW w:w="1790" w:type="dxa"/>
            <w:noWrap/>
            <w:hideMark/>
          </w:tcPr>
          <w:p w14:paraId="2707B02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Leucine</w:t>
            </w:r>
          </w:p>
        </w:tc>
        <w:tc>
          <w:tcPr>
            <w:tcW w:w="1230" w:type="dxa"/>
          </w:tcPr>
          <w:p w14:paraId="6CFE97E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7E170FF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5CBC79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05B52F3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535B2CB6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43CC95A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8</w:t>
            </w:r>
          </w:p>
        </w:tc>
        <w:tc>
          <w:tcPr>
            <w:tcW w:w="1790" w:type="dxa"/>
            <w:noWrap/>
            <w:hideMark/>
          </w:tcPr>
          <w:p w14:paraId="1A97459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ine</w:t>
            </w:r>
          </w:p>
        </w:tc>
        <w:tc>
          <w:tcPr>
            <w:tcW w:w="1230" w:type="dxa"/>
          </w:tcPr>
          <w:p w14:paraId="3854DA9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A51AF1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1AB5D01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4BFD66B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2AD6076D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6BCF29F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9</w:t>
            </w:r>
          </w:p>
        </w:tc>
        <w:tc>
          <w:tcPr>
            <w:tcW w:w="1790" w:type="dxa"/>
            <w:noWrap/>
            <w:hideMark/>
          </w:tcPr>
          <w:p w14:paraId="0589DF7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line betaine</w:t>
            </w:r>
          </w:p>
        </w:tc>
        <w:tc>
          <w:tcPr>
            <w:tcW w:w="1230" w:type="dxa"/>
          </w:tcPr>
          <w:p w14:paraId="154FBAD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EC0A52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2F8D709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025F28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5A4E807A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6FE7A70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0</w:t>
            </w:r>
          </w:p>
        </w:tc>
        <w:tc>
          <w:tcPr>
            <w:tcW w:w="1790" w:type="dxa"/>
            <w:noWrap/>
            <w:hideMark/>
          </w:tcPr>
          <w:p w14:paraId="24FFADD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Methionine</w:t>
            </w:r>
          </w:p>
        </w:tc>
        <w:tc>
          <w:tcPr>
            <w:tcW w:w="1230" w:type="dxa"/>
          </w:tcPr>
          <w:p w14:paraId="7FBD7D3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23791B2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813199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0FCA2DD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6C1E5C3F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10A3B89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1</w:t>
            </w:r>
          </w:p>
        </w:tc>
        <w:tc>
          <w:tcPr>
            <w:tcW w:w="1790" w:type="dxa"/>
            <w:noWrap/>
            <w:hideMark/>
          </w:tcPr>
          <w:p w14:paraId="73EC49E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ylalanylproline</w:t>
            </w:r>
            <w:proofErr w:type="spellEnd"/>
          </w:p>
        </w:tc>
        <w:tc>
          <w:tcPr>
            <w:tcW w:w="1230" w:type="dxa"/>
          </w:tcPr>
          <w:p w14:paraId="4ADBD16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6DFC1B0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BA5BC7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203D562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7396F505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63C5CD6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2</w:t>
            </w:r>
          </w:p>
        </w:tc>
        <w:tc>
          <w:tcPr>
            <w:tcW w:w="1790" w:type="dxa"/>
            <w:noWrap/>
            <w:hideMark/>
          </w:tcPr>
          <w:p w14:paraId="3666C83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e</w:t>
            </w:r>
          </w:p>
        </w:tc>
        <w:tc>
          <w:tcPr>
            <w:tcW w:w="1230" w:type="dxa"/>
          </w:tcPr>
          <w:p w14:paraId="201B6B8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56F8DE7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47ADBC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184D969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2D5FEAE9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0142BCA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3</w:t>
            </w:r>
          </w:p>
        </w:tc>
        <w:tc>
          <w:tcPr>
            <w:tcW w:w="1790" w:type="dxa"/>
            <w:noWrap/>
            <w:hideMark/>
          </w:tcPr>
          <w:p w14:paraId="784CF61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oglutamine</w:t>
            </w:r>
          </w:p>
        </w:tc>
        <w:tc>
          <w:tcPr>
            <w:tcW w:w="1230" w:type="dxa"/>
          </w:tcPr>
          <w:p w14:paraId="3B88AD0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562325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33317A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7A1FB49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4AAFAEF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53C3AF6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4</w:t>
            </w:r>
          </w:p>
        </w:tc>
        <w:tc>
          <w:tcPr>
            <w:tcW w:w="1790" w:type="dxa"/>
            <w:noWrap/>
            <w:hideMark/>
          </w:tcPr>
          <w:p w14:paraId="152CFC8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6-Acetyl-L-lysine</w:t>
            </w:r>
          </w:p>
        </w:tc>
        <w:tc>
          <w:tcPr>
            <w:tcW w:w="1230" w:type="dxa"/>
          </w:tcPr>
          <w:p w14:paraId="79E189E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5C747D9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C02204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789D469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7224C353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6E696D1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5</w:t>
            </w:r>
          </w:p>
        </w:tc>
        <w:tc>
          <w:tcPr>
            <w:tcW w:w="1790" w:type="dxa"/>
            <w:noWrap/>
            <w:hideMark/>
          </w:tcPr>
          <w:p w14:paraId="5D8A725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ethoxyacetic</w:t>
            </w:r>
            <w:proofErr w:type="spell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230" w:type="dxa"/>
          </w:tcPr>
          <w:p w14:paraId="2350E73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1C4107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9B9528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259F7A5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6E38DF41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07664D0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6</w:t>
            </w:r>
          </w:p>
        </w:tc>
        <w:tc>
          <w:tcPr>
            <w:tcW w:w="1790" w:type="dxa"/>
            <w:noWrap/>
            <w:hideMark/>
          </w:tcPr>
          <w:p w14:paraId="7AA6B5F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Threonine</w:t>
            </w:r>
          </w:p>
        </w:tc>
        <w:tc>
          <w:tcPr>
            <w:tcW w:w="1230" w:type="dxa"/>
          </w:tcPr>
          <w:p w14:paraId="68A011E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FDAF1D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D7C2CF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4FD6604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C636EAA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16D9C1C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7</w:t>
            </w:r>
          </w:p>
        </w:tc>
        <w:tc>
          <w:tcPr>
            <w:tcW w:w="1790" w:type="dxa"/>
            <w:noWrap/>
            <w:hideMark/>
          </w:tcPr>
          <w:p w14:paraId="3AEC41E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oglutamic acid</w:t>
            </w:r>
          </w:p>
        </w:tc>
        <w:tc>
          <w:tcPr>
            <w:tcW w:w="1230" w:type="dxa"/>
          </w:tcPr>
          <w:p w14:paraId="14A99E8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4A345A5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579C01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3ACC584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DB3FFD9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1D99458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18</w:t>
            </w:r>
          </w:p>
        </w:tc>
        <w:tc>
          <w:tcPr>
            <w:tcW w:w="1790" w:type="dxa"/>
            <w:noWrap/>
            <w:hideMark/>
          </w:tcPr>
          <w:p w14:paraId="1C0E0B3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</w:t>
            </w:r>
            <w:proofErr w:type="spell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ylserine</w:t>
            </w:r>
            <w:proofErr w:type="spellEnd"/>
          </w:p>
        </w:tc>
        <w:tc>
          <w:tcPr>
            <w:tcW w:w="1230" w:type="dxa"/>
          </w:tcPr>
          <w:p w14:paraId="61D1F4E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4EAD48A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8C885A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FBD56B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5066D63D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0D6AF43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mino acids19</w:t>
            </w:r>
          </w:p>
        </w:tc>
        <w:tc>
          <w:tcPr>
            <w:tcW w:w="1790" w:type="dxa"/>
            <w:noWrap/>
            <w:hideMark/>
          </w:tcPr>
          <w:p w14:paraId="5B268C6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yroglutamylvaline</w:t>
            </w:r>
            <w:proofErr w:type="spellEnd"/>
          </w:p>
        </w:tc>
        <w:tc>
          <w:tcPr>
            <w:tcW w:w="1230" w:type="dxa"/>
          </w:tcPr>
          <w:p w14:paraId="70E6649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1AE3F7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4C571B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45A7C61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B46EA7E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1435CE5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0</w:t>
            </w:r>
          </w:p>
        </w:tc>
        <w:tc>
          <w:tcPr>
            <w:tcW w:w="1790" w:type="dxa"/>
            <w:noWrap/>
            <w:hideMark/>
          </w:tcPr>
          <w:p w14:paraId="6F3A5DF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Glutamine</w:t>
            </w:r>
          </w:p>
        </w:tc>
        <w:tc>
          <w:tcPr>
            <w:tcW w:w="1230" w:type="dxa"/>
          </w:tcPr>
          <w:p w14:paraId="2D34801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222A96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16CAA7D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7795DCD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109CDD3C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7A9EC64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1</w:t>
            </w:r>
          </w:p>
        </w:tc>
        <w:tc>
          <w:tcPr>
            <w:tcW w:w="1790" w:type="dxa"/>
            <w:noWrap/>
            <w:hideMark/>
          </w:tcPr>
          <w:p w14:paraId="382A72B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</w:t>
            </w:r>
            <w:proofErr w:type="spell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ryloylglycine</w:t>
            </w:r>
            <w:proofErr w:type="spellEnd"/>
          </w:p>
        </w:tc>
        <w:tc>
          <w:tcPr>
            <w:tcW w:w="1230" w:type="dxa"/>
          </w:tcPr>
          <w:p w14:paraId="4F7F519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26AAEE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31C5B17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0835BCE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1A79B8B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6CE00F2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2</w:t>
            </w:r>
          </w:p>
        </w:tc>
        <w:tc>
          <w:tcPr>
            <w:tcW w:w="1790" w:type="dxa"/>
            <w:noWrap/>
            <w:hideMark/>
          </w:tcPr>
          <w:p w14:paraId="6AB31D0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Asparagine</w:t>
            </w:r>
          </w:p>
        </w:tc>
        <w:tc>
          <w:tcPr>
            <w:tcW w:w="1230" w:type="dxa"/>
          </w:tcPr>
          <w:p w14:paraId="746D236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19F4176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4432EDB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70D54AE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3F353AF6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560707A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3</w:t>
            </w:r>
          </w:p>
        </w:tc>
        <w:tc>
          <w:tcPr>
            <w:tcW w:w="1790" w:type="dxa"/>
            <w:noWrap/>
            <w:hideMark/>
          </w:tcPr>
          <w:p w14:paraId="66BE4C1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ylalanyl-Alanine</w:t>
            </w:r>
          </w:p>
        </w:tc>
        <w:tc>
          <w:tcPr>
            <w:tcW w:w="1230" w:type="dxa"/>
          </w:tcPr>
          <w:p w14:paraId="2D79084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17409A4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46AD4D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3173B6B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7B1AB018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7823B6D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4</w:t>
            </w:r>
          </w:p>
        </w:tc>
        <w:tc>
          <w:tcPr>
            <w:tcW w:w="1790" w:type="dxa"/>
            <w:noWrap/>
            <w:hideMark/>
          </w:tcPr>
          <w:p w14:paraId="0D2A879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Aspartic acid</w:t>
            </w:r>
          </w:p>
        </w:tc>
        <w:tc>
          <w:tcPr>
            <w:tcW w:w="1230" w:type="dxa"/>
          </w:tcPr>
          <w:p w14:paraId="33A1515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4EBAAFD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AF8327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4EB46F3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6A541D5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49E28E3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5</w:t>
            </w:r>
          </w:p>
        </w:tc>
        <w:tc>
          <w:tcPr>
            <w:tcW w:w="1790" w:type="dxa"/>
            <w:noWrap/>
            <w:hideMark/>
          </w:tcPr>
          <w:p w14:paraId="1377AE6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,Ne</w:t>
            </w:r>
            <w:proofErr w:type="spellEnd"/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thyllysine</w:t>
            </w:r>
            <w:proofErr w:type="spellEnd"/>
          </w:p>
        </w:tc>
        <w:tc>
          <w:tcPr>
            <w:tcW w:w="1230" w:type="dxa"/>
          </w:tcPr>
          <w:p w14:paraId="7169682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73CD5A6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811670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3EAB248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637E3556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4CDB6CB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6</w:t>
            </w:r>
          </w:p>
        </w:tc>
        <w:tc>
          <w:tcPr>
            <w:tcW w:w="1790" w:type="dxa"/>
            <w:noWrap/>
            <w:hideMark/>
          </w:tcPr>
          <w:p w14:paraId="18E63DE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N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N6-Trimethyl-L-lysine</w:t>
            </w:r>
          </w:p>
        </w:tc>
        <w:tc>
          <w:tcPr>
            <w:tcW w:w="1230" w:type="dxa"/>
          </w:tcPr>
          <w:p w14:paraId="53E1EB8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1D15C31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6E9CE1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329399C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1CF8353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7BD1153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7</w:t>
            </w:r>
          </w:p>
        </w:tc>
        <w:tc>
          <w:tcPr>
            <w:tcW w:w="1790" w:type="dxa"/>
            <w:noWrap/>
            <w:hideMark/>
          </w:tcPr>
          <w:p w14:paraId="1F28755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Histidine</w:t>
            </w:r>
          </w:p>
        </w:tc>
        <w:tc>
          <w:tcPr>
            <w:tcW w:w="1230" w:type="dxa"/>
          </w:tcPr>
          <w:p w14:paraId="6E2A5CA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6A31488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FB88FE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6756C7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51E097A1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50EDDC6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28</w:t>
            </w:r>
          </w:p>
        </w:tc>
        <w:tc>
          <w:tcPr>
            <w:tcW w:w="1790" w:type="dxa"/>
            <w:noWrap/>
            <w:hideMark/>
          </w:tcPr>
          <w:p w14:paraId="502DE9D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Lysine</w:t>
            </w:r>
          </w:p>
        </w:tc>
        <w:tc>
          <w:tcPr>
            <w:tcW w:w="1230" w:type="dxa"/>
          </w:tcPr>
          <w:p w14:paraId="0C707EF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52C3F43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427BDE8E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2515D6D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43A7127A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3025CFE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PCs1</w:t>
            </w:r>
          </w:p>
        </w:tc>
        <w:tc>
          <w:tcPr>
            <w:tcW w:w="1790" w:type="dxa"/>
            <w:noWrap/>
            <w:hideMark/>
          </w:tcPr>
          <w:p w14:paraId="35A6D28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:0/P-18:1)</w:t>
            </w:r>
          </w:p>
        </w:tc>
        <w:tc>
          <w:tcPr>
            <w:tcW w:w="1230" w:type="dxa"/>
          </w:tcPr>
          <w:p w14:paraId="5BE647B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2C5977A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F4FB1B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2F61528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70A60F2E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7B7CB69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PCs2</w:t>
            </w:r>
          </w:p>
        </w:tc>
        <w:tc>
          <w:tcPr>
            <w:tcW w:w="1790" w:type="dxa"/>
            <w:noWrap/>
            <w:hideMark/>
          </w:tcPr>
          <w:p w14:paraId="7A75009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:0/20:1)</w:t>
            </w:r>
          </w:p>
        </w:tc>
        <w:tc>
          <w:tcPr>
            <w:tcW w:w="1230" w:type="dxa"/>
          </w:tcPr>
          <w:p w14:paraId="75A47CF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425A0C88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139F954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6C2F60E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19F5D524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2DA142A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GPs1</w:t>
            </w:r>
          </w:p>
        </w:tc>
        <w:tc>
          <w:tcPr>
            <w:tcW w:w="1790" w:type="dxa"/>
            <w:noWrap/>
            <w:hideMark/>
          </w:tcPr>
          <w:p w14:paraId="1E86227C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:0/20:1)</w:t>
            </w:r>
          </w:p>
        </w:tc>
        <w:tc>
          <w:tcPr>
            <w:tcW w:w="1230" w:type="dxa"/>
          </w:tcPr>
          <w:p w14:paraId="1AE5BC8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A7E3379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56899E2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7884CE9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5288AC52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06FE83B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GPs2</w:t>
            </w:r>
          </w:p>
        </w:tc>
        <w:tc>
          <w:tcPr>
            <w:tcW w:w="1790" w:type="dxa"/>
            <w:noWrap/>
            <w:hideMark/>
          </w:tcPr>
          <w:p w14:paraId="6D10FCAB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:0/22:5)</w:t>
            </w:r>
          </w:p>
        </w:tc>
        <w:tc>
          <w:tcPr>
            <w:tcW w:w="1230" w:type="dxa"/>
          </w:tcPr>
          <w:p w14:paraId="3FBA147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60B1270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732F7A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4954BAA2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13970A77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6047ACF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GPs3</w:t>
            </w:r>
          </w:p>
        </w:tc>
        <w:tc>
          <w:tcPr>
            <w:tcW w:w="1790" w:type="dxa"/>
            <w:noWrap/>
            <w:hideMark/>
          </w:tcPr>
          <w:p w14:paraId="38C35E2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PE</w:t>
            </w:r>
            <w:proofErr w:type="spell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:0/18:1)</w:t>
            </w:r>
          </w:p>
        </w:tc>
        <w:tc>
          <w:tcPr>
            <w:tcW w:w="1230" w:type="dxa"/>
          </w:tcPr>
          <w:p w14:paraId="39FF5FD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150BE5D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047D27D3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506D7E6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02245090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247930ED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GPs4</w:t>
            </w:r>
          </w:p>
        </w:tc>
        <w:tc>
          <w:tcPr>
            <w:tcW w:w="1790" w:type="dxa"/>
            <w:noWrap/>
            <w:hideMark/>
          </w:tcPr>
          <w:p w14:paraId="5856C8B1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PC</w:t>
            </w:r>
            <w:proofErr w:type="spell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:2/0:0)</w:t>
            </w:r>
          </w:p>
        </w:tc>
        <w:tc>
          <w:tcPr>
            <w:tcW w:w="1230" w:type="dxa"/>
          </w:tcPr>
          <w:p w14:paraId="145E0AEA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6D579F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76B4D317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417" w:type="dxa"/>
          </w:tcPr>
          <w:p w14:paraId="12131BF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  <w:tr w:rsidR="00056019" w:rsidRPr="00056019" w14:paraId="66E42C17" w14:textId="77777777" w:rsidTr="00BE723B">
        <w:trPr>
          <w:trHeight w:val="280"/>
        </w:trPr>
        <w:tc>
          <w:tcPr>
            <w:tcW w:w="2078" w:type="dxa"/>
            <w:noWrap/>
            <w:hideMark/>
          </w:tcPr>
          <w:p w14:paraId="46334D8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GPs5</w:t>
            </w:r>
          </w:p>
        </w:tc>
        <w:tc>
          <w:tcPr>
            <w:tcW w:w="1790" w:type="dxa"/>
            <w:noWrap/>
            <w:hideMark/>
          </w:tcPr>
          <w:p w14:paraId="3931E3C6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PC</w:t>
            </w:r>
            <w:proofErr w:type="spell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:0/0:0)</w:t>
            </w:r>
          </w:p>
        </w:tc>
        <w:tc>
          <w:tcPr>
            <w:tcW w:w="1230" w:type="dxa"/>
          </w:tcPr>
          <w:p w14:paraId="49FC0875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64DD4F10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276" w:type="dxa"/>
          </w:tcPr>
          <w:p w14:paraId="192EFB7F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3A72F314" w14:textId="77777777" w:rsidR="00056019" w:rsidRPr="00056019" w:rsidRDefault="00056019" w:rsidP="000740F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0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056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</w:p>
        </w:tc>
      </w:tr>
    </w:tbl>
    <w:p w14:paraId="266001FF" w14:textId="543837EB" w:rsidR="00FB3746" w:rsidRDefault="00FB3746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BC62085" w14:textId="4ADA423E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22C19A5" w14:textId="60E08F9A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1F1FDC9" w14:textId="5BA1BEA4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71B8360" w14:textId="258BE600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303459A" w14:textId="2F91CFE1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7E0C7A8" w14:textId="55582523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19596E4" w14:textId="52CA873D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EB303E8" w14:textId="74A99F77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A577D4F" w14:textId="796F1AE2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667527A" w14:textId="34D3EE42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1682EF2" w14:textId="54DDD301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CF4A614" w14:textId="30942981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F090458" w14:textId="57F86C93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06A1D9D" w14:textId="31FF048D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F5E5A16" w14:textId="01B2AEB3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EE4BF0D" w14:textId="68822E23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530F271" w14:textId="21D1D150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957B1FF" w14:textId="04544581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FFB0C61" w14:textId="4D16A6A6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9041E18" w14:textId="2E037F39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F62C0EA" w14:textId="77777777" w:rsidR="0091048D" w:rsidRDefault="0091048D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EEBBF5C" w14:textId="0411D9B5" w:rsidR="00400981" w:rsidRDefault="00AB5081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21092E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5302EA">
        <w:rPr>
          <w:rFonts w:ascii="Times New Roman" w:hAnsi="Times New Roman" w:cs="Times New Roman"/>
          <w:sz w:val="20"/>
          <w:szCs w:val="20"/>
        </w:rPr>
        <w:t xml:space="preserve">24 </w:t>
      </w:r>
      <w:r w:rsidR="005302EA" w:rsidRPr="005302EA">
        <w:rPr>
          <w:rFonts w:ascii="Times New Roman" w:hAnsi="Times New Roman" w:cs="Times New Roman"/>
          <w:sz w:val="20"/>
          <w:szCs w:val="20"/>
        </w:rPr>
        <w:t>Overlapping differential metabolites</w:t>
      </w:r>
      <w:r w:rsidRPr="005302EA">
        <w:rPr>
          <w:rFonts w:ascii="Times New Roman" w:hAnsi="Times New Roman" w:cs="Times New Roman"/>
          <w:sz w:val="20"/>
          <w:szCs w:val="20"/>
        </w:rPr>
        <w:t xml:space="preserve"> between lung tissue and plasma of COPD patients.</w:t>
      </w:r>
      <w:r w:rsidR="000404B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559D182" w14:textId="21C733FB" w:rsidR="000404BA" w:rsidRDefault="000404BA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74"/>
        <w:gridCol w:w="1775"/>
        <w:gridCol w:w="1775"/>
      </w:tblGrid>
      <w:tr w:rsidR="000404BA" w:rsidRPr="000404BA" w14:paraId="6CF00FDA" w14:textId="28C7EA5A" w:rsidTr="000404BA">
        <w:trPr>
          <w:trHeight w:val="280"/>
        </w:trPr>
        <w:tc>
          <w:tcPr>
            <w:tcW w:w="2972" w:type="dxa"/>
            <w:noWrap/>
            <w:hideMark/>
          </w:tcPr>
          <w:p w14:paraId="3A0BACC7" w14:textId="0FEEB333" w:rsidR="000404BA" w:rsidRPr="000404BA" w:rsidRDefault="000404BA" w:rsidP="000404B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bolites</w:t>
            </w:r>
          </w:p>
        </w:tc>
        <w:tc>
          <w:tcPr>
            <w:tcW w:w="1774" w:type="dxa"/>
          </w:tcPr>
          <w:p w14:paraId="63012E84" w14:textId="535D52DD" w:rsidR="000404BA" w:rsidRPr="000404BA" w:rsidRDefault="000404BA" w:rsidP="000404B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nificance in Discovery set</w:t>
            </w:r>
          </w:p>
        </w:tc>
        <w:tc>
          <w:tcPr>
            <w:tcW w:w="1775" w:type="dxa"/>
          </w:tcPr>
          <w:p w14:paraId="597A7615" w14:textId="3E40CFFD" w:rsidR="000404BA" w:rsidRPr="000404BA" w:rsidRDefault="000404BA" w:rsidP="000404B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nificance in validation set</w:t>
            </w:r>
          </w:p>
        </w:tc>
        <w:tc>
          <w:tcPr>
            <w:tcW w:w="1775" w:type="dxa"/>
          </w:tcPr>
          <w:p w14:paraId="1876516B" w14:textId="5777DF5F" w:rsidR="000404BA" w:rsidRPr="000404BA" w:rsidRDefault="000404BA" w:rsidP="000404B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nificance in Plasma set</w:t>
            </w:r>
          </w:p>
        </w:tc>
      </w:tr>
      <w:tr w:rsidR="000404BA" w:rsidRPr="000404BA" w14:paraId="5B3E5730" w14:textId="77777777" w:rsidTr="000404BA">
        <w:trPr>
          <w:trHeight w:val="280"/>
        </w:trPr>
        <w:tc>
          <w:tcPr>
            <w:tcW w:w="2972" w:type="dxa"/>
            <w:noWrap/>
          </w:tcPr>
          <w:p w14:paraId="2998708F" w14:textId="77F95252" w:rsidR="000404BA" w:rsidRPr="000404BA" w:rsidRDefault="000404BA" w:rsidP="000404B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Tryptophan</w:t>
            </w:r>
          </w:p>
        </w:tc>
        <w:tc>
          <w:tcPr>
            <w:tcW w:w="1774" w:type="dxa"/>
          </w:tcPr>
          <w:p w14:paraId="5822F397" w14:textId="4BCE137A" w:rsidR="000404BA" w:rsidRPr="000404BA" w:rsidRDefault="00FA4249" w:rsidP="000404B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4FE7D94C" w14:textId="6B78AD99" w:rsidR="000404BA" w:rsidRPr="000404BA" w:rsidRDefault="00FA4249" w:rsidP="000404B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0C88129A" w14:textId="36B703E5" w:rsidR="000404BA" w:rsidRPr="000404BA" w:rsidRDefault="00FA4249" w:rsidP="000404B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FA4249" w:rsidRPr="000404BA" w14:paraId="36452525" w14:textId="0E1E3DBB" w:rsidTr="000404BA">
        <w:trPr>
          <w:trHeight w:val="280"/>
        </w:trPr>
        <w:tc>
          <w:tcPr>
            <w:tcW w:w="2972" w:type="dxa"/>
            <w:noWrap/>
            <w:hideMark/>
          </w:tcPr>
          <w:p w14:paraId="509D1BED" w14:textId="77777777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hytosphingosine</w:t>
            </w:r>
            <w:proofErr w:type="spellEnd"/>
          </w:p>
        </w:tc>
        <w:tc>
          <w:tcPr>
            <w:tcW w:w="1774" w:type="dxa"/>
          </w:tcPr>
          <w:p w14:paraId="3E49F054" w14:textId="34A01708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AE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7A0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03EA97D2" w14:textId="7CA04AD2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AE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7A0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3932E9D4" w14:textId="2C634DFB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AE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7A0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FA4249" w:rsidRPr="000404BA" w14:paraId="6EC700AE" w14:textId="71413B03" w:rsidTr="000404BA">
        <w:trPr>
          <w:trHeight w:val="280"/>
        </w:trPr>
        <w:tc>
          <w:tcPr>
            <w:tcW w:w="2972" w:type="dxa"/>
            <w:noWrap/>
            <w:hideMark/>
          </w:tcPr>
          <w:p w14:paraId="15AED250" w14:textId="77777777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Isoleucine</w:t>
            </w:r>
          </w:p>
        </w:tc>
        <w:tc>
          <w:tcPr>
            <w:tcW w:w="1774" w:type="dxa"/>
          </w:tcPr>
          <w:p w14:paraId="4669A96C" w14:textId="372D3620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2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E16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77DB8C82" w14:textId="0A2417C5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2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E16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6E81C97D" w14:textId="348A020D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</w:tr>
      <w:tr w:rsidR="00FA4249" w:rsidRPr="000404BA" w14:paraId="288B1043" w14:textId="041BB3BB" w:rsidTr="000404BA">
        <w:trPr>
          <w:trHeight w:val="280"/>
        </w:trPr>
        <w:tc>
          <w:tcPr>
            <w:tcW w:w="2972" w:type="dxa"/>
            <w:noWrap/>
            <w:hideMark/>
          </w:tcPr>
          <w:p w14:paraId="63720733" w14:textId="77777777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-hydroxydodecanoyl carnitine</w:t>
            </w:r>
          </w:p>
        </w:tc>
        <w:tc>
          <w:tcPr>
            <w:tcW w:w="1774" w:type="dxa"/>
          </w:tcPr>
          <w:p w14:paraId="26AF54F0" w14:textId="5C82347A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2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E16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6C61FA4B" w14:textId="25B0A62D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2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E16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35CAAF07" w14:textId="43F92FFA" w:rsidR="00FA4249" w:rsidRPr="000404BA" w:rsidRDefault="00FA4249" w:rsidP="00FA42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</w:tr>
      <w:tr w:rsidR="00EC2BB4" w:rsidRPr="000404BA" w14:paraId="45595B9F" w14:textId="3BA96BD2" w:rsidTr="000404BA">
        <w:trPr>
          <w:trHeight w:val="280"/>
        </w:trPr>
        <w:tc>
          <w:tcPr>
            <w:tcW w:w="2972" w:type="dxa"/>
            <w:noWrap/>
            <w:hideMark/>
          </w:tcPr>
          <w:p w14:paraId="79FBA0EB" w14:textId="7777777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Carnitine</w:t>
            </w:r>
          </w:p>
        </w:tc>
        <w:tc>
          <w:tcPr>
            <w:tcW w:w="1774" w:type="dxa"/>
          </w:tcPr>
          <w:p w14:paraId="33946C39" w14:textId="4846CE84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2E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B97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7F34AF36" w14:textId="3BC921CF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6D9A2DAE" w14:textId="3BB3A013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F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C20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EC2BB4" w:rsidRPr="000404BA" w14:paraId="372C0C42" w14:textId="4ED7569C" w:rsidTr="000404BA">
        <w:trPr>
          <w:trHeight w:val="280"/>
        </w:trPr>
        <w:tc>
          <w:tcPr>
            <w:tcW w:w="2972" w:type="dxa"/>
            <w:noWrap/>
            <w:hideMark/>
          </w:tcPr>
          <w:p w14:paraId="101CAD2B" w14:textId="7777777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Serine</w:t>
            </w:r>
          </w:p>
        </w:tc>
        <w:tc>
          <w:tcPr>
            <w:tcW w:w="1774" w:type="dxa"/>
          </w:tcPr>
          <w:p w14:paraId="4266562D" w14:textId="5F6D7804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2E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B97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66E1CDDD" w14:textId="64487E2D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6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C7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362275D0" w14:textId="7510C58D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F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C20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EC2BB4" w:rsidRPr="000404BA" w14:paraId="1D9AB0D7" w14:textId="630E8FEA" w:rsidTr="000404BA">
        <w:trPr>
          <w:trHeight w:val="280"/>
        </w:trPr>
        <w:tc>
          <w:tcPr>
            <w:tcW w:w="2972" w:type="dxa"/>
            <w:noWrap/>
            <w:hideMark/>
          </w:tcPr>
          <w:p w14:paraId="2FDF1E50" w14:textId="7777777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yruvate</w:t>
            </w:r>
          </w:p>
        </w:tc>
        <w:tc>
          <w:tcPr>
            <w:tcW w:w="1774" w:type="dxa"/>
          </w:tcPr>
          <w:p w14:paraId="312CDD0C" w14:textId="05A21809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2E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B97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3E73B090" w14:textId="4C1D7ACF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6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C7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40B3FEAA" w14:textId="1F77AB75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F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C20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EC2BB4" w:rsidRPr="000404BA" w14:paraId="6AD9D0D9" w14:textId="543DA6DC" w:rsidTr="000404BA">
        <w:trPr>
          <w:trHeight w:val="280"/>
        </w:trPr>
        <w:tc>
          <w:tcPr>
            <w:tcW w:w="2972" w:type="dxa"/>
            <w:noWrap/>
            <w:hideMark/>
          </w:tcPr>
          <w:p w14:paraId="527EF069" w14:textId="7777777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Histidine</w:t>
            </w:r>
          </w:p>
        </w:tc>
        <w:tc>
          <w:tcPr>
            <w:tcW w:w="1774" w:type="dxa"/>
          </w:tcPr>
          <w:p w14:paraId="35CCFE7B" w14:textId="3680B7EF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2E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B97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5274A972" w14:textId="21FD37B6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6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C7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5C371D5D" w14:textId="4CF97D72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F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C20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EC2BB4" w:rsidRPr="000404BA" w14:paraId="1AE205F5" w14:textId="496E51A6" w:rsidTr="000404BA">
        <w:trPr>
          <w:trHeight w:val="280"/>
        </w:trPr>
        <w:tc>
          <w:tcPr>
            <w:tcW w:w="2972" w:type="dxa"/>
            <w:noWrap/>
            <w:hideMark/>
          </w:tcPr>
          <w:p w14:paraId="412DF377" w14:textId="7777777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C16 </w:t>
            </w:r>
            <w:proofErr w:type="spellStart"/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1774" w:type="dxa"/>
          </w:tcPr>
          <w:p w14:paraId="3311AC0F" w14:textId="031D1B2D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2E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B97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5D498236" w14:textId="0A4EF2CC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6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C7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283F377B" w14:textId="1A4E655E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F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C20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EC2BB4" w:rsidRPr="000404BA" w14:paraId="07A7BBD5" w14:textId="1C402BEC" w:rsidTr="000404BA">
        <w:trPr>
          <w:trHeight w:val="280"/>
        </w:trPr>
        <w:tc>
          <w:tcPr>
            <w:tcW w:w="2972" w:type="dxa"/>
            <w:noWrap/>
            <w:hideMark/>
          </w:tcPr>
          <w:p w14:paraId="6C0B46CB" w14:textId="7777777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(d18:1/22:0)</w:t>
            </w:r>
          </w:p>
        </w:tc>
        <w:tc>
          <w:tcPr>
            <w:tcW w:w="1774" w:type="dxa"/>
          </w:tcPr>
          <w:p w14:paraId="23012DC5" w14:textId="0EA84E8A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2E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B97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13D703A3" w14:textId="11C53FFF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6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C7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64E1C616" w14:textId="4C9390A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F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C20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EC2BB4" w:rsidRPr="000404BA" w14:paraId="7544AB7D" w14:textId="44793387" w:rsidTr="000404BA">
        <w:trPr>
          <w:trHeight w:val="280"/>
        </w:trPr>
        <w:tc>
          <w:tcPr>
            <w:tcW w:w="2972" w:type="dxa"/>
            <w:noWrap/>
            <w:hideMark/>
          </w:tcPr>
          <w:p w14:paraId="48DD8503" w14:textId="7777777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-hexanoyl-NBD Cholesterol</w:t>
            </w:r>
          </w:p>
        </w:tc>
        <w:tc>
          <w:tcPr>
            <w:tcW w:w="1774" w:type="dxa"/>
          </w:tcPr>
          <w:p w14:paraId="2B623D46" w14:textId="69D9B8A8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2E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B97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0B6330D6" w14:textId="5734E2D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6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C7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78BA8D58" w14:textId="542137C6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F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C20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EC2BB4" w:rsidRPr="000404BA" w14:paraId="03A82108" w14:textId="27CD57DD" w:rsidTr="000404BA">
        <w:trPr>
          <w:trHeight w:val="280"/>
        </w:trPr>
        <w:tc>
          <w:tcPr>
            <w:tcW w:w="2972" w:type="dxa"/>
            <w:noWrap/>
            <w:hideMark/>
          </w:tcPr>
          <w:p w14:paraId="6673CDB9" w14:textId="77777777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16 Sphingosine</w:t>
            </w:r>
          </w:p>
        </w:tc>
        <w:tc>
          <w:tcPr>
            <w:tcW w:w="1774" w:type="dxa"/>
          </w:tcPr>
          <w:p w14:paraId="7FD554B5" w14:textId="608E0289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2E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B97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18C54F97" w14:textId="22EF3DB4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6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3C7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0BB08C89" w14:textId="1965905B" w:rsidR="00EC2BB4" w:rsidRPr="000404BA" w:rsidRDefault="00EC2BB4" w:rsidP="00EC2BB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F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C20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1BA2AFAF" w14:textId="0F0C0FAE" w:rsidTr="000404BA">
        <w:trPr>
          <w:trHeight w:val="280"/>
        </w:trPr>
        <w:tc>
          <w:tcPr>
            <w:tcW w:w="2972" w:type="dxa"/>
            <w:noWrap/>
            <w:hideMark/>
          </w:tcPr>
          <w:p w14:paraId="6407D5D1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Xanthine</w:t>
            </w:r>
          </w:p>
        </w:tc>
        <w:tc>
          <w:tcPr>
            <w:tcW w:w="1774" w:type="dxa"/>
          </w:tcPr>
          <w:p w14:paraId="7418DFD2" w14:textId="016F8F5A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46EF7F2B" w14:textId="13DEE4D8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8B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3F38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5CC24A9E" w14:textId="5D89B24B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93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8C6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20CA87D1" w14:textId="24B58962" w:rsidTr="000404BA">
        <w:trPr>
          <w:trHeight w:val="280"/>
        </w:trPr>
        <w:tc>
          <w:tcPr>
            <w:tcW w:w="2972" w:type="dxa"/>
            <w:noWrap/>
            <w:hideMark/>
          </w:tcPr>
          <w:p w14:paraId="4B3A909C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Asparagine</w:t>
            </w:r>
          </w:p>
        </w:tc>
        <w:tc>
          <w:tcPr>
            <w:tcW w:w="1774" w:type="dxa"/>
          </w:tcPr>
          <w:p w14:paraId="782A8F23" w14:textId="6FAA6426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B8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D63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127DB1A1" w14:textId="68FDEE56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8B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3F38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63644359" w14:textId="0689BFBE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93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8C6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01F420AB" w14:textId="1878A9DE" w:rsidTr="000404BA">
        <w:trPr>
          <w:trHeight w:val="280"/>
        </w:trPr>
        <w:tc>
          <w:tcPr>
            <w:tcW w:w="2972" w:type="dxa"/>
            <w:noWrap/>
            <w:hideMark/>
          </w:tcPr>
          <w:p w14:paraId="14C919EC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Methionine</w:t>
            </w:r>
          </w:p>
        </w:tc>
        <w:tc>
          <w:tcPr>
            <w:tcW w:w="1774" w:type="dxa"/>
          </w:tcPr>
          <w:p w14:paraId="1AB4651F" w14:textId="76D0EF2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B8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D63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4DB77B9C" w14:textId="70AD3819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8B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3F38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681958C7" w14:textId="6D8D7CFD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93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8C6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4EABCF5D" w14:textId="2F6FADCD" w:rsidTr="000404BA">
        <w:trPr>
          <w:trHeight w:val="280"/>
        </w:trPr>
        <w:tc>
          <w:tcPr>
            <w:tcW w:w="2972" w:type="dxa"/>
            <w:noWrap/>
            <w:hideMark/>
          </w:tcPr>
          <w:p w14:paraId="0D9600DD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istamine</w:t>
            </w:r>
          </w:p>
        </w:tc>
        <w:tc>
          <w:tcPr>
            <w:tcW w:w="1774" w:type="dxa"/>
          </w:tcPr>
          <w:p w14:paraId="085ADF90" w14:textId="487393FE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B8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D63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189E8E70" w14:textId="404E15A3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8B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3F38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6A6B4D57" w14:textId="6800F31D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93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8C6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7EBB71C6" w14:textId="3182E177" w:rsidTr="000404BA">
        <w:trPr>
          <w:trHeight w:val="280"/>
        </w:trPr>
        <w:tc>
          <w:tcPr>
            <w:tcW w:w="2972" w:type="dxa"/>
            <w:noWrap/>
            <w:hideMark/>
          </w:tcPr>
          <w:p w14:paraId="303F12A8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-Acetylamino-6-formylamino-3-methyluracil</w:t>
            </w:r>
          </w:p>
        </w:tc>
        <w:tc>
          <w:tcPr>
            <w:tcW w:w="1774" w:type="dxa"/>
          </w:tcPr>
          <w:p w14:paraId="15D145CA" w14:textId="1501559C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B8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D63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2981F292" w14:textId="0EA0E01D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8B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3F38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05106A6D" w14:textId="077B8D75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93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8C6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7E494669" w14:textId="61CF830E" w:rsidTr="000404BA">
        <w:trPr>
          <w:trHeight w:val="280"/>
        </w:trPr>
        <w:tc>
          <w:tcPr>
            <w:tcW w:w="2972" w:type="dxa"/>
            <w:noWrap/>
            <w:hideMark/>
          </w:tcPr>
          <w:p w14:paraId="7808A25A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etaine</w:t>
            </w:r>
          </w:p>
        </w:tc>
        <w:tc>
          <w:tcPr>
            <w:tcW w:w="1774" w:type="dxa"/>
          </w:tcPr>
          <w:p w14:paraId="76C02FC1" w14:textId="23FC5FB4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5D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5B4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311F342C" w14:textId="4C8062CB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6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C3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70E39769" w14:textId="69F98D49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1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131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31AB7576" w14:textId="6634837D" w:rsidTr="000404BA">
        <w:trPr>
          <w:trHeight w:val="280"/>
        </w:trPr>
        <w:tc>
          <w:tcPr>
            <w:tcW w:w="2972" w:type="dxa"/>
            <w:noWrap/>
            <w:hideMark/>
          </w:tcPr>
          <w:p w14:paraId="5C1F23C0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Phenylalanine</w:t>
            </w:r>
          </w:p>
        </w:tc>
        <w:tc>
          <w:tcPr>
            <w:tcW w:w="1774" w:type="dxa"/>
          </w:tcPr>
          <w:p w14:paraId="62B17B12" w14:textId="23F04F1D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5D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5B4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3A50D80D" w14:textId="745AEDE5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6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C3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07A5456E" w14:textId="25AE1D49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1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131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5B446F62" w14:textId="6A653977" w:rsidTr="000404BA">
        <w:trPr>
          <w:trHeight w:val="280"/>
        </w:trPr>
        <w:tc>
          <w:tcPr>
            <w:tcW w:w="2972" w:type="dxa"/>
            <w:noWrap/>
            <w:hideMark/>
          </w:tcPr>
          <w:p w14:paraId="19C5FB3F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Tyrosine</w:t>
            </w:r>
          </w:p>
        </w:tc>
        <w:tc>
          <w:tcPr>
            <w:tcW w:w="1774" w:type="dxa"/>
          </w:tcPr>
          <w:p w14:paraId="0B554B86" w14:textId="5517D364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5D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5B4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4049762D" w14:textId="5F655676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6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C3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485A8663" w14:textId="23A64559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1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131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0E475D01" w14:textId="53E25CFB" w:rsidTr="000404BA">
        <w:trPr>
          <w:trHeight w:val="280"/>
        </w:trPr>
        <w:tc>
          <w:tcPr>
            <w:tcW w:w="2972" w:type="dxa"/>
            <w:noWrap/>
            <w:hideMark/>
          </w:tcPr>
          <w:p w14:paraId="6B71F816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itric acid</w:t>
            </w:r>
          </w:p>
        </w:tc>
        <w:tc>
          <w:tcPr>
            <w:tcW w:w="1774" w:type="dxa"/>
          </w:tcPr>
          <w:p w14:paraId="2589CC26" w14:textId="0E15849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5D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5B4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1BE3C636" w14:textId="4DB2D8D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6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C3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2E15DAEF" w14:textId="3CBF3A4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1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131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21C44C80" w14:textId="177CBCD2" w:rsidTr="000404BA">
        <w:trPr>
          <w:trHeight w:val="280"/>
        </w:trPr>
        <w:tc>
          <w:tcPr>
            <w:tcW w:w="2972" w:type="dxa"/>
            <w:noWrap/>
            <w:hideMark/>
          </w:tcPr>
          <w:p w14:paraId="62C7B053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yroglutamic acid</w:t>
            </w:r>
          </w:p>
        </w:tc>
        <w:tc>
          <w:tcPr>
            <w:tcW w:w="1774" w:type="dxa"/>
          </w:tcPr>
          <w:p w14:paraId="14EA94D2" w14:textId="6A8C3F7D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5D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5B4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547934B6" w14:textId="61358021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6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C3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27648E65" w14:textId="0F2B928F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1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131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5828C64C" w14:textId="57B784D1" w:rsidTr="000404BA">
        <w:trPr>
          <w:trHeight w:val="280"/>
        </w:trPr>
        <w:tc>
          <w:tcPr>
            <w:tcW w:w="2972" w:type="dxa"/>
            <w:noWrap/>
            <w:hideMark/>
          </w:tcPr>
          <w:p w14:paraId="02B79701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opamine glucuronide</w:t>
            </w:r>
          </w:p>
        </w:tc>
        <w:tc>
          <w:tcPr>
            <w:tcW w:w="1774" w:type="dxa"/>
          </w:tcPr>
          <w:p w14:paraId="13D2B84C" w14:textId="216C85D0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5D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5B4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0B05FBFC" w14:textId="5C814B8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6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C3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366F34BF" w14:textId="15A2267C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1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131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3F5FE3" w:rsidRPr="000404BA" w14:paraId="18CCBC36" w14:textId="63474FA9" w:rsidTr="000404BA">
        <w:trPr>
          <w:trHeight w:val="280"/>
        </w:trPr>
        <w:tc>
          <w:tcPr>
            <w:tcW w:w="2972" w:type="dxa"/>
            <w:noWrap/>
            <w:hideMark/>
          </w:tcPr>
          <w:p w14:paraId="2F4C2FA6" w14:textId="77777777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4B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-Glutamine</w:t>
            </w:r>
          </w:p>
        </w:tc>
        <w:tc>
          <w:tcPr>
            <w:tcW w:w="1774" w:type="dxa"/>
          </w:tcPr>
          <w:p w14:paraId="6F4B9EC2" w14:textId="5B564983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45D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5B4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775" w:type="dxa"/>
          </w:tcPr>
          <w:p w14:paraId="53022F59" w14:textId="673B5634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6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C3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775" w:type="dxa"/>
          </w:tcPr>
          <w:p w14:paraId="41C80326" w14:textId="08AB0ECF" w:rsidR="003F5FE3" w:rsidRPr="000404BA" w:rsidRDefault="003F5FE3" w:rsidP="003F5F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1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131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</w:tbl>
    <w:p w14:paraId="7221F028" w14:textId="7EC64549" w:rsidR="000404BA" w:rsidRDefault="000404BA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75D076B" w14:textId="66F25E1F" w:rsidR="00056019" w:rsidRDefault="00056019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B11CBAF" w14:textId="77777777" w:rsidR="00056019" w:rsidRPr="00FB3746" w:rsidRDefault="00056019" w:rsidP="008D55C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056019" w:rsidRPr="00FB3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2EA21" w14:textId="77777777" w:rsidR="005B173F" w:rsidRDefault="005B173F" w:rsidP="007A2751">
      <w:r>
        <w:separator/>
      </w:r>
    </w:p>
  </w:endnote>
  <w:endnote w:type="continuationSeparator" w:id="0">
    <w:p w14:paraId="3DD1AD2D" w14:textId="77777777" w:rsidR="005B173F" w:rsidRDefault="005B173F" w:rsidP="007A2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A5B8F" w14:textId="77777777" w:rsidR="005B173F" w:rsidRDefault="005B173F" w:rsidP="007A2751">
      <w:r>
        <w:separator/>
      </w:r>
    </w:p>
  </w:footnote>
  <w:footnote w:type="continuationSeparator" w:id="0">
    <w:p w14:paraId="166D5D86" w14:textId="77777777" w:rsidR="005B173F" w:rsidRDefault="005B173F" w:rsidP="007A27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D08FC"/>
    <w:multiLevelType w:val="hybridMultilevel"/>
    <w:tmpl w:val="AEC06806"/>
    <w:lvl w:ilvl="0" w:tplc="9DDECE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030AA0"/>
    <w:multiLevelType w:val="hybridMultilevel"/>
    <w:tmpl w:val="FE0473C0"/>
    <w:lvl w:ilvl="0" w:tplc="C6623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B4562F"/>
    <w:multiLevelType w:val="hybridMultilevel"/>
    <w:tmpl w:val="75D03236"/>
    <w:lvl w:ilvl="0" w:tplc="9D684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C36D94"/>
    <w:multiLevelType w:val="hybridMultilevel"/>
    <w:tmpl w:val="E362E750"/>
    <w:lvl w:ilvl="0" w:tplc="F2543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pexrrd1955wmev5wc5ftv3dd0sptz9eepr&quot;&gt;脂质代谢相关文章&lt;record-ids&gt;&lt;item&gt;26&lt;/item&gt;&lt;item&gt;37&lt;/item&gt;&lt;item&gt;40&lt;/item&gt;&lt;item&gt;42&lt;/item&gt;&lt;item&gt;47&lt;/item&gt;&lt;item&gt;48&lt;/item&gt;&lt;item&gt;90&lt;/item&gt;&lt;item&gt;130&lt;/item&gt;&lt;item&gt;132&lt;/item&gt;&lt;item&gt;134&lt;/item&gt;&lt;item&gt;135&lt;/item&gt;&lt;item&gt;136&lt;/item&gt;&lt;item&gt;137&lt;/item&gt;&lt;item&gt;138&lt;/item&gt;&lt;/record-ids&gt;&lt;/item&gt;&lt;/Libraries&gt;"/>
  </w:docVars>
  <w:rsids>
    <w:rsidRoot w:val="00712EA2"/>
    <w:rsid w:val="00004821"/>
    <w:rsid w:val="0000752E"/>
    <w:rsid w:val="00012BEC"/>
    <w:rsid w:val="00025B72"/>
    <w:rsid w:val="00026FAB"/>
    <w:rsid w:val="0003455E"/>
    <w:rsid w:val="00035BDD"/>
    <w:rsid w:val="000404BA"/>
    <w:rsid w:val="00051ED8"/>
    <w:rsid w:val="00056019"/>
    <w:rsid w:val="00080F93"/>
    <w:rsid w:val="0008605D"/>
    <w:rsid w:val="000A26DE"/>
    <w:rsid w:val="000B4C78"/>
    <w:rsid w:val="000B6FC5"/>
    <w:rsid w:val="000D1C24"/>
    <w:rsid w:val="000E1939"/>
    <w:rsid w:val="000E52E7"/>
    <w:rsid w:val="000F618D"/>
    <w:rsid w:val="000F6554"/>
    <w:rsid w:val="00113096"/>
    <w:rsid w:val="00132F5A"/>
    <w:rsid w:val="0013703F"/>
    <w:rsid w:val="001441BE"/>
    <w:rsid w:val="00185719"/>
    <w:rsid w:val="00191570"/>
    <w:rsid w:val="001A4EA9"/>
    <w:rsid w:val="001A544E"/>
    <w:rsid w:val="001B00D3"/>
    <w:rsid w:val="0021092E"/>
    <w:rsid w:val="0021511D"/>
    <w:rsid w:val="002155DE"/>
    <w:rsid w:val="00225C4D"/>
    <w:rsid w:val="002761D4"/>
    <w:rsid w:val="00277E81"/>
    <w:rsid w:val="0028362A"/>
    <w:rsid w:val="002F1B41"/>
    <w:rsid w:val="003008A6"/>
    <w:rsid w:val="003017EA"/>
    <w:rsid w:val="00304856"/>
    <w:rsid w:val="00310404"/>
    <w:rsid w:val="00391F5C"/>
    <w:rsid w:val="003A02B5"/>
    <w:rsid w:val="003A173D"/>
    <w:rsid w:val="003A4DE0"/>
    <w:rsid w:val="003B11A7"/>
    <w:rsid w:val="003C3B25"/>
    <w:rsid w:val="003F5FE3"/>
    <w:rsid w:val="00400981"/>
    <w:rsid w:val="00404820"/>
    <w:rsid w:val="00413556"/>
    <w:rsid w:val="004478A7"/>
    <w:rsid w:val="00451B18"/>
    <w:rsid w:val="00483827"/>
    <w:rsid w:val="00492FBA"/>
    <w:rsid w:val="004C07A5"/>
    <w:rsid w:val="004C5804"/>
    <w:rsid w:val="004D4B6C"/>
    <w:rsid w:val="004F526A"/>
    <w:rsid w:val="005020C9"/>
    <w:rsid w:val="00517E50"/>
    <w:rsid w:val="00526C73"/>
    <w:rsid w:val="005302EA"/>
    <w:rsid w:val="00536C4B"/>
    <w:rsid w:val="0055349F"/>
    <w:rsid w:val="00574771"/>
    <w:rsid w:val="005A6270"/>
    <w:rsid w:val="005B173F"/>
    <w:rsid w:val="005C2F05"/>
    <w:rsid w:val="005C5620"/>
    <w:rsid w:val="005E3CEF"/>
    <w:rsid w:val="005F07DE"/>
    <w:rsid w:val="005F5D84"/>
    <w:rsid w:val="005F63D0"/>
    <w:rsid w:val="00603A9E"/>
    <w:rsid w:val="006049A0"/>
    <w:rsid w:val="006067B8"/>
    <w:rsid w:val="0062054B"/>
    <w:rsid w:val="006207C4"/>
    <w:rsid w:val="00637C6E"/>
    <w:rsid w:val="00647E81"/>
    <w:rsid w:val="00655F36"/>
    <w:rsid w:val="006A5865"/>
    <w:rsid w:val="006B6453"/>
    <w:rsid w:val="006E11E4"/>
    <w:rsid w:val="006E69CF"/>
    <w:rsid w:val="00706861"/>
    <w:rsid w:val="007079AF"/>
    <w:rsid w:val="00712EA2"/>
    <w:rsid w:val="00716C0E"/>
    <w:rsid w:val="007274D7"/>
    <w:rsid w:val="007637EA"/>
    <w:rsid w:val="007809A5"/>
    <w:rsid w:val="0079285A"/>
    <w:rsid w:val="007A2751"/>
    <w:rsid w:val="007A420A"/>
    <w:rsid w:val="007A6234"/>
    <w:rsid w:val="007C381C"/>
    <w:rsid w:val="00815E17"/>
    <w:rsid w:val="0085439C"/>
    <w:rsid w:val="00871E63"/>
    <w:rsid w:val="0089397D"/>
    <w:rsid w:val="008A1031"/>
    <w:rsid w:val="008B441B"/>
    <w:rsid w:val="008D2806"/>
    <w:rsid w:val="008D55C4"/>
    <w:rsid w:val="008D56D4"/>
    <w:rsid w:val="008E2D8B"/>
    <w:rsid w:val="008F7074"/>
    <w:rsid w:val="0091048D"/>
    <w:rsid w:val="00910B9B"/>
    <w:rsid w:val="00917977"/>
    <w:rsid w:val="009201B6"/>
    <w:rsid w:val="0094329D"/>
    <w:rsid w:val="00954F97"/>
    <w:rsid w:val="00977A63"/>
    <w:rsid w:val="009A1461"/>
    <w:rsid w:val="009A264B"/>
    <w:rsid w:val="009A7241"/>
    <w:rsid w:val="009E3737"/>
    <w:rsid w:val="00A01C64"/>
    <w:rsid w:val="00A03A28"/>
    <w:rsid w:val="00A04179"/>
    <w:rsid w:val="00A31EEC"/>
    <w:rsid w:val="00A403C9"/>
    <w:rsid w:val="00A734A3"/>
    <w:rsid w:val="00A77034"/>
    <w:rsid w:val="00A8069D"/>
    <w:rsid w:val="00A95970"/>
    <w:rsid w:val="00A978A7"/>
    <w:rsid w:val="00AB5081"/>
    <w:rsid w:val="00AD6CAB"/>
    <w:rsid w:val="00AF5448"/>
    <w:rsid w:val="00AF6B9F"/>
    <w:rsid w:val="00B01C13"/>
    <w:rsid w:val="00B1074B"/>
    <w:rsid w:val="00B14DBB"/>
    <w:rsid w:val="00B469E5"/>
    <w:rsid w:val="00B86930"/>
    <w:rsid w:val="00B87DF4"/>
    <w:rsid w:val="00BB20AC"/>
    <w:rsid w:val="00BD64FB"/>
    <w:rsid w:val="00BD69B0"/>
    <w:rsid w:val="00BE723B"/>
    <w:rsid w:val="00C55FE3"/>
    <w:rsid w:val="00C64E80"/>
    <w:rsid w:val="00CE4264"/>
    <w:rsid w:val="00D17D16"/>
    <w:rsid w:val="00D27192"/>
    <w:rsid w:val="00D36290"/>
    <w:rsid w:val="00D376A3"/>
    <w:rsid w:val="00D40D14"/>
    <w:rsid w:val="00D630CF"/>
    <w:rsid w:val="00D91DD7"/>
    <w:rsid w:val="00DA252F"/>
    <w:rsid w:val="00DC79BB"/>
    <w:rsid w:val="00DD3931"/>
    <w:rsid w:val="00E21116"/>
    <w:rsid w:val="00E24C3D"/>
    <w:rsid w:val="00E42368"/>
    <w:rsid w:val="00E66238"/>
    <w:rsid w:val="00E93D30"/>
    <w:rsid w:val="00EA4DFB"/>
    <w:rsid w:val="00EB689A"/>
    <w:rsid w:val="00EC2BB4"/>
    <w:rsid w:val="00ED07D9"/>
    <w:rsid w:val="00ED2CA9"/>
    <w:rsid w:val="00F01C69"/>
    <w:rsid w:val="00F07E94"/>
    <w:rsid w:val="00F11C2F"/>
    <w:rsid w:val="00F13C58"/>
    <w:rsid w:val="00F50492"/>
    <w:rsid w:val="00F51688"/>
    <w:rsid w:val="00F7675B"/>
    <w:rsid w:val="00F84E7F"/>
    <w:rsid w:val="00F86FF1"/>
    <w:rsid w:val="00FA4249"/>
    <w:rsid w:val="00FA7B08"/>
    <w:rsid w:val="00FB081C"/>
    <w:rsid w:val="00FB3746"/>
    <w:rsid w:val="00FB5C2A"/>
    <w:rsid w:val="00FB5DD8"/>
    <w:rsid w:val="00FD337F"/>
    <w:rsid w:val="00FE21C7"/>
    <w:rsid w:val="00FE3B0E"/>
    <w:rsid w:val="00FE3E96"/>
    <w:rsid w:val="00FE527E"/>
    <w:rsid w:val="00FE6EB2"/>
    <w:rsid w:val="00FF226F"/>
    <w:rsid w:val="00FF2692"/>
    <w:rsid w:val="00FF29C0"/>
    <w:rsid w:val="00FF2E8E"/>
    <w:rsid w:val="00FF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85B65"/>
  <w15:chartTrackingRefBased/>
  <w15:docId w15:val="{46121DD8-0A5A-4DA6-9862-72C32EDDC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0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27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2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7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A5865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4C07A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C07A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C07A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C07A5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FB3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2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0</Words>
  <Characters>3080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Jophcy Kumar</cp:lastModifiedBy>
  <cp:revision>2</cp:revision>
  <dcterms:created xsi:type="dcterms:W3CDTF">2022-01-19T09:54:00Z</dcterms:created>
  <dcterms:modified xsi:type="dcterms:W3CDTF">2022-01-19T09:54:00Z</dcterms:modified>
</cp:coreProperties>
</file>